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bidi w:val="0"/>
        <w:spacing w:lineRule="auto" w:line="480"/>
        <w:ind w:left="0" w:right="0" w:hanging="0"/>
        <w:jc w:val="left"/>
        <w:outlineLvl w:val="0"/>
        <w:rPr>
          <w:b/>
          <w:b/>
          <w:bCs/>
        </w:rPr>
      </w:pPr>
      <w:r>
        <w:rPr>
          <w:b/>
          <w:bCs/>
        </w:rPr>
        <w:t>Text S1:</w:t>
      </w:r>
    </w:p>
    <w:p>
      <w:pPr>
        <w:pStyle w:val="Normal"/>
        <w:numPr>
          <w:ilvl w:val="0"/>
          <w:numId w:val="0"/>
        </w:numPr>
        <w:bidi w:val="0"/>
        <w:spacing w:lineRule="auto" w:line="480"/>
        <w:ind w:left="0" w:right="0" w:hanging="0"/>
        <w:jc w:val="left"/>
        <w:outlineLvl w:val="0"/>
        <w:rPr/>
      </w:pPr>
      <w:r>
        <w:rPr>
          <w:b/>
          <w:bCs/>
        </w:rPr>
        <w:t>Minigenes' sequence:</w:t>
      </w:r>
    </w:p>
    <w:p>
      <w:pPr>
        <w:pStyle w:val="Normal"/>
        <w:bidi w:val="0"/>
        <w:spacing w:lineRule="auto" w:line="480"/>
        <w:jc w:val="both"/>
        <w:rPr/>
      </w:pPr>
      <w:r>
        <w:rPr/>
        <w:t>Exons and introns sequences are in uppercase and lowercase, respectively. Sequences in red indicate the alternative exon. The intronic Alu sequences are highlighted in different coolers: Yellow, Red, Green, Blue, Pink, Blue, Gray represent sense AluJo, antisense AluSx, Left arm sense AluJo, sense AluSx, Right arm sense AluJo, antisense AluY, respectively.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bidi w:val="0"/>
        <w:ind w:left="0" w:right="0" w:hanging="0"/>
        <w:jc w:val="left"/>
        <w:outlineLvl w:val="0"/>
        <w:rPr>
          <w:b/>
          <w:b/>
          <w:bCs/>
        </w:rPr>
      </w:pPr>
      <w:r>
        <w:rPr>
          <w:b/>
          <w:bCs/>
        </w:rPr>
        <w:t>RABL5</w:t>
      </w:r>
    </w:p>
    <w:p>
      <w:pPr>
        <w:pStyle w:val="HTMLPreformatted"/>
        <w:ind w:left="0" w:right="-180" w:hanging="0"/>
        <w:rPr>
          <w:b/>
          <w:b/>
          <w:bCs/>
        </w:rPr>
      </w:pPr>
      <w:r>
        <w:rPr/>
        <w:t>AGTGGAAAAACTGTTTTGGCCAACTTTCTGACAGAATCTTCTGACATCACTGAATACAGCCCAACCCAAGGAGTGAGgtgagccctgacaaatctgtgtcccagagtgtccaact</w:t>
      </w:r>
      <w:r>
        <w:rPr>
          <w:highlight w:val="yellow"/>
        </w:rPr>
        <w:t>ggctcggcagggaggctcattcctctaatcccagtgctctgggaggtcaaagcgggaggatcgcctgaggcctgggcaatatagggagaccccgtctcaactaaaaataaaacattagccaggtgtgttggcatgtgtctgtagtctcagctacatgttaggttgaagcagaaggattgtttgaggccaggagttggaggctgcagtgagctatgatcgtgccactgcactccagcctgggtgacagagtgagaccctgtctcaaaacaaaa</w:t>
      </w:r>
      <w:r>
        <w:rPr/>
        <w:t>ttaataataaaacaattttaaaagactgcccagccatcacccacttcctacttttgttgctgttggcattccaaaagtgtaatgcagcctcattattggtgctgctactgttcgtc</w:t>
      </w:r>
      <w:r>
        <w:rPr>
          <w:highlight w:val="red"/>
        </w:rPr>
        <w:t>ttttttttttgggatggagtctcgtcctgtcgctgaggctggagtgtggtggcacgatctcagctcactgcaatctccgcctcccaggttcaagcgattctcctgccttagcctccccagtagctgagatcacaggtgcacaccatcatgcccagctaattcttttatttttagtgtagcaagggtttcaccatgttggccaggctggtctcgaactcctgacctcaagtgatctgcccgccttggcctcccagactgctgagattacaggcgtgagccactgcacccagcc</w:t>
      </w:r>
      <w:r>
        <w:rPr/>
        <w:t>tactgctcttctttttccttttag</w:t>
      </w:r>
      <w:bookmarkStart w:id="0" w:name="2"/>
      <w:bookmarkEnd w:id="0"/>
      <w:r>
        <w:rPr>
          <w:color w:val="FF0000"/>
        </w:rPr>
        <w:t>GATCCTAGAATTTGAGAACCCGCATGTTACCAGCAACAACAAAGGCACGGGCTGTGAATTCGAGCTATGGGACTGTGGTGGCGATGCTAA</w:t>
      </w:r>
      <w:r>
        <w:rPr/>
        <w:t>gtatgtttcctttaaagaaagtcacttcatcaaatggtttaaaaatcagctgccca</w:t>
      </w:r>
      <w:r>
        <w:rPr>
          <w:highlight w:val="darkGreen"/>
        </w:rPr>
        <w:t>agccaggggcggtggctcacacctgtaattccagcactttgggaggccaaggtgggtggctcacctgaggagaagagttcaagagcagcctggccaacatggcgaaactccgtctctactaaaaatacaaaaaattagccaggcttggtggcaggcacatgtaatcccagttgggaggctgaggcaggagaactgcttgaacctggaggcggaggttgcagtgaaccctggaggttcaagcggaggttgcttgaacccgggaggcagaagttgcagtgagctgagatcgcaccattgtactccagcctgggcgacagagctggacttctagctcaaaaaacaaaacaaaacaaaaaaa</w:t>
      </w:r>
      <w:r>
        <w:rPr/>
        <w:t>tcagctgcccaccaggcaccatgaagttgggcctagtatgtttcctggcacgtatgaggagcttgataaatgatttgctgacatgcattgctttatacactttagtgattaggttatgatgcagttagaagtcatcaacctt</w:t>
      </w:r>
      <w:r>
        <w:rPr>
          <w:highlight w:val="blue"/>
        </w:rPr>
        <w:t>ggccaggcgcagtggctgacgcctgtaatcccagtactttgggaggctgaggcaggcagatcacctcaggtcaggagttcaagaccagccggcccaacatgatgaaacctcattttaaaaaaaaaaaaaatagg</w:t>
      </w:r>
      <w:r>
        <w:rPr>
          <w:highlight w:val="magenta"/>
        </w:rPr>
        <w:t>ggccaggcaccatggctcacacctgtaatccattgctttgggagatcaccagagctcaggagtttgagaccagcctggccaacatagcgaaaccctgtctctactaaaaatacaaaacttagcccagtacggtggtgtgtaccagtaatcaggagactgaggcacgagaatcgcttgaacctgggaggtggacattgcggtgagccaagatcgtgctacggcactcaagcctgggcgacagagccagactcttgtctccaaa</w:t>
      </w:r>
      <w:r>
        <w:rPr/>
        <w:t>aataataataataataataatt</w:t>
      </w:r>
      <w:r>
        <w:rPr>
          <w:highlight w:val="blue"/>
        </w:rPr>
        <w:t>tttttttaatgaagaaatcatccacctttacaaaaaataaaattgacctgatgtggtcctagctactcaggaagctgaggcagaaggatcacttgggcccacattggaggctgcagtgagctatgatcccacaactgcacttcagcctgggagacagagcaagaccctgtctcttaaaaaaaaaaa</w:t>
      </w:r>
      <w:r>
        <w:rPr/>
        <w:t>gtcatcccccaact</w:t>
      </w:r>
      <w:r>
        <w:rPr>
          <w:highlight w:val="lightGray"/>
        </w:rPr>
        <w:t>ttttttaaaattttttttatttttttgagacagagtctcgctctgtcacccacgctggagtgcagtggcacgatctcagctcactgcaagctctgcctcctgggttcacgccattctcctgcctcagcctcccgagtagctgggactataggtgcccacaaccacactcccctaacttttttgtatttttagtagagacggggtttcaccgtgttagccaggattgtctcgatctcctgacctcgtgatcgcccgcctcggcctcccaaagtgctgggattacaggtgtgagccaccacgcccagcc</w:t>
      </w:r>
      <w:r>
        <w:rPr/>
        <w:t>gtcatagaccaacttttaatactaagatattctttttaaagtccacagttagaaaccagaatgacctaactttccctgttgttccttttcttcctcgcag</w:t>
      </w:r>
      <w:bookmarkStart w:id="1" w:name="3"/>
      <w:bookmarkEnd w:id="1"/>
      <w:r>
        <w:rPr/>
        <w:t>GTTTGAGTCCTGCTGGCCGGCCCTGATGAAGGATGCTCATGGAGTGGTGATCGTCTTCAATGCTGACATCCCAAGCCACCGGAAGGAAATGGAGATGTGGTATTCCTGCTTTGTCCAACAGCCGTCCTTACAGGACACACAGTGTATGCTAATTGCACACCACAAACCAGGCTCTGGAGATGATAAAGGAAGCCTGTCTTTGT</w:t>
      </w:r>
    </w:p>
    <w:p>
      <w:pPr>
        <w:pStyle w:val="Normal"/>
        <w:bidi w:val="0"/>
        <w:jc w:val="left"/>
        <w:rPr/>
      </w:pP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08:09:00Z</dcterms:created>
  <dc:creator>user</dc:creator>
  <dc:description/>
  <cp:keywords/>
  <dc:language>en-US</dc:language>
  <cp:lastModifiedBy>user</cp:lastModifiedBy>
  <dcterms:modified xsi:type="dcterms:W3CDTF">2008-08-20T08:09:00Z</dcterms:modified>
  <cp:revision>2</cp:revision>
  <dc:subject/>
  <dc:title>Figure S1: Intron length distribution of human introns</dc:title>
</cp:coreProperties>
</file>